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F020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lang w:val="en-US" w:eastAsia="zh-CN"/>
        </w:rPr>
        <w:t xml:space="preserve"> K-S Analysis</w:t>
      </w:r>
    </w:p>
    <w:tbl>
      <w:tblPr>
        <w:tblStyle w:val="2"/>
        <w:tblW w:w="65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3311"/>
      </w:tblGrid>
      <w:tr w14:paraId="56D9A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A9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6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_p_value</w:t>
            </w:r>
          </w:p>
        </w:tc>
      </w:tr>
      <w:tr w14:paraId="2676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D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9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1595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EB43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0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24E7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8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F53C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1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72BA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B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37F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3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819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6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07DF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E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D7E0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E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c_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24C2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5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446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1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C45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E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6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1D9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E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D3FC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E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B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3AA5C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D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7</w:t>
            </w:r>
          </w:p>
        </w:tc>
      </w:tr>
      <w:tr w14:paraId="22373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62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699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</w:tr>
    </w:tbl>
    <w:p w14:paraId="2C7E7B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s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5B98A2FF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lang w:val="en-US" w:eastAsia="zh-CN"/>
        </w:rPr>
        <w:t>ALT, alanine aminotransferase; AST, aspartate aminotransferase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; UREA, serum urea nitrogen; NLR, neutrophil to lymphocyte ratio; SII, Systemic Immune Inflammation Index; BMI: Body mass index.</w:t>
      </w:r>
    </w:p>
    <w:p w14:paraId="08E2278C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lang w:val="en-US" w:eastAsia="zh-CN"/>
        </w:rPr>
      </w:pPr>
    </w:p>
    <w:p w14:paraId="5570DE16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Spearman correlations between hematology-derived inflammatory indices (NLR, SII) and acute-phase reactants (CRP, ESR) in the external validation dataset</w:t>
      </w:r>
    </w:p>
    <w:tbl>
      <w:tblPr>
        <w:tblStyle w:val="2"/>
        <w:tblW w:w="83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919"/>
        <w:gridCol w:w="2193"/>
        <w:gridCol w:w="1872"/>
        <w:gridCol w:w="1614"/>
        <w:gridCol w:w="978"/>
      </w:tblGrid>
      <w:tr w14:paraId="2B588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B07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29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1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arman_rho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EF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97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B0C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3D76F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F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D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5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6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3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6,0.252)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D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  <w:tr w14:paraId="5D9AE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D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4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F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5,0.25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4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  <w:tr w14:paraId="2AD72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9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6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1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50,0.32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3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  <w:tr w14:paraId="4D9C7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B7D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I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D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7F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1E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1F5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51,0.336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7C7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</w:tbl>
    <w:p w14:paraId="600C22AE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LR: neutrophil to lymphocyte ratio; SII, Systemic Immune Inflammation Index; CRP, C-reactive protein; ESR, erythrocyte sedimentation rate; CI, confidence interval; N: Total count of the datase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AF4942"/>
    <w:rsid w:val="1E8406A0"/>
    <w:rsid w:val="53680ACD"/>
    <w:rsid w:val="55E80B6B"/>
    <w:rsid w:val="644F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32</Characters>
  <Lines>0</Lines>
  <Paragraphs>0</Paragraphs>
  <TotalTime>8</TotalTime>
  <ScaleCrop>false</ScaleCrop>
  <LinksUpToDate>false</LinksUpToDate>
  <CharactersWithSpaces>100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6:18:00Z</dcterms:created>
  <dc:creator>Myth</dc:creator>
  <cp:lastModifiedBy>楚明宇</cp:lastModifiedBy>
  <dcterms:modified xsi:type="dcterms:W3CDTF">2025-11-11T11:3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DAzZTEyNjBlYTBlYTA1ODE5YzM0N2RmZDQ4OTBlZDQiLCJ1c2VySWQiOiIyMDQ0NzUwNDkifQ==</vt:lpwstr>
  </property>
  <property fmtid="{D5CDD505-2E9C-101B-9397-08002B2CF9AE}" pid="4" name="ICV">
    <vt:lpwstr>6B82B7E4822B42E0931FF616BD335334_12</vt:lpwstr>
  </property>
</Properties>
</file>